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AEE" w:rsidRDefault="003D4AEE" w:rsidP="003D4AEE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MATERIAL for </w:t>
      </w:r>
    </w:p>
    <w:p w:rsidR="003D4AEE" w:rsidRDefault="003D4AEE" w:rsidP="003D4AEE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“</w:t>
      </w:r>
      <w:r w:rsidRPr="00740DA5">
        <w:rPr>
          <w:rFonts w:ascii="Times New Roman" w:hAnsi="Times New Roman" w:cs="Times New Roman"/>
          <w:b/>
          <w:lang w:val="en-US"/>
        </w:rPr>
        <w:t>Negotiating knowledge: The role of network hedging in the production of high-impact science</w:t>
      </w:r>
      <w:r>
        <w:rPr>
          <w:rFonts w:ascii="Times New Roman" w:hAnsi="Times New Roman" w:cs="Times New Roman"/>
          <w:b/>
          <w:lang w:val="en-US"/>
        </w:rPr>
        <w:t>”</w:t>
      </w:r>
    </w:p>
    <w:p w:rsidR="003D4AEE" w:rsidRDefault="003D4AEE" w:rsidP="003D4AE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D4AEE" w:rsidRPr="00916AE1" w:rsidRDefault="003D4AEE" w:rsidP="003D4AEE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ection</w:t>
      </w:r>
      <w:r w:rsidRPr="00916AE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Pr="00916AE1">
        <w:rPr>
          <w:rFonts w:ascii="Times New Roman" w:hAnsi="Times New Roman" w:cs="Times New Roman"/>
          <w:b/>
          <w:lang w:val="en-US"/>
        </w:rPr>
        <w:t xml:space="preserve">1. </w:t>
      </w:r>
      <w:r w:rsidRPr="00916AE1">
        <w:rPr>
          <w:rFonts w:ascii="Times New Roman" w:hAnsi="Times New Roman" w:cs="Times New Roman"/>
          <w:lang w:val="en-US"/>
        </w:rPr>
        <w:t>Response rate and usable responses by medical specialty.</w:t>
      </w:r>
    </w:p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011"/>
        <w:gridCol w:w="973"/>
        <w:gridCol w:w="1526"/>
        <w:gridCol w:w="894"/>
        <w:gridCol w:w="1691"/>
      </w:tblGrid>
      <w:tr w:rsidR="003D4AEE" w:rsidRPr="00875D40" w:rsidTr="00E552C9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cal specialt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pulation surveyed (1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turned surveys (2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onse rates  for returned surveys (1) / (2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able responses (3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onse rates for usable responses (3) / (1)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oengineering, biomaterials and nanomedicin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30%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5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and associated metabolic diseas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0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03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 and digestive diseas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60%</w:t>
            </w: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0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re diseas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20%</w:t>
            </w: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24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20%</w:t>
            </w: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4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idemiology and public heal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50%</w:t>
            </w: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5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odegenerative diseas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80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0%</w:t>
            </w:r>
          </w:p>
        </w:tc>
      </w:tr>
      <w:tr w:rsidR="003D4AEE" w:rsidRPr="0044356E" w:rsidTr="00E552C9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opathology of obesity and nutrition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40%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8%</w:t>
            </w:r>
          </w:p>
        </w:tc>
      </w:tr>
      <w:tr w:rsidR="003D4AEE" w:rsidRPr="0044356E" w:rsidTr="00E552C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01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9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52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0%</w:t>
            </w:r>
          </w:p>
        </w:tc>
        <w:tc>
          <w:tcPr>
            <w:tcW w:w="89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69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09%</w:t>
            </w:r>
          </w:p>
        </w:tc>
      </w:tr>
      <w:tr w:rsidR="003D4AEE" w:rsidRPr="0044356E" w:rsidTr="00E552C9">
        <w:trPr>
          <w:trHeight w:val="315"/>
        </w:trPr>
        <w:tc>
          <w:tcPr>
            <w:tcW w:w="2552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11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758</w:t>
            </w:r>
          </w:p>
        </w:tc>
        <w:tc>
          <w:tcPr>
            <w:tcW w:w="973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09</w:t>
            </w:r>
          </w:p>
        </w:tc>
        <w:tc>
          <w:tcPr>
            <w:tcW w:w="1526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50%</w:t>
            </w:r>
          </w:p>
        </w:tc>
        <w:tc>
          <w:tcPr>
            <w:tcW w:w="894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1691" w:type="dxa"/>
            <w:tcBorders>
              <w:top w:val="dashed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AEE" w:rsidRPr="0044356E" w:rsidRDefault="003D4AEE" w:rsidP="00E55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35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0%</w:t>
            </w:r>
          </w:p>
        </w:tc>
      </w:tr>
    </w:tbl>
    <w:p w:rsidR="003D4AEE" w:rsidRPr="00936B79" w:rsidRDefault="003D4AEE" w:rsidP="003D4AEE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936B79">
        <w:rPr>
          <w:rFonts w:ascii="Times New Roman" w:hAnsi="Times New Roman" w:cs="Times New Roman"/>
          <w:sz w:val="20"/>
          <w:lang w:val="en-US"/>
        </w:rPr>
        <w:t xml:space="preserve"> </w:t>
      </w: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>
        <w:rPr>
          <w:rFonts w:ascii="Times New Roman" w:hAnsi="Times New Roman" w:cs="Times New Roman"/>
          <w:sz w:val="20"/>
          <w:lang w:val="en-US"/>
        </w:rPr>
        <w:t xml:space="preserve">: </w:t>
      </w:r>
      <w:r w:rsidRPr="000C0F2C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bookmarkStart w:id="0" w:name="_GoBack"/>
      <w:bookmarkEnd w:id="0"/>
      <w:r w:rsidRPr="00936B79">
        <w:rPr>
          <w:rFonts w:ascii="Times New Roman" w:hAnsi="Times New Roman" w:cs="Times New Roman"/>
          <w:sz w:val="20"/>
          <w:lang w:val="en-US"/>
        </w:rPr>
        <w:t>indicates significant statistical difference in response rates (p &lt; 0.05). Statistical significance was calculated by comparing the relative frequency with which the surveyed scientists are classified into the categories of non-respondents and respondents (using a Chi-square test).</w:t>
      </w:r>
    </w:p>
    <w:p w:rsidR="00426989" w:rsidRPr="003D4AEE" w:rsidRDefault="00426989">
      <w:pPr>
        <w:rPr>
          <w:lang w:val="en-US"/>
        </w:rPr>
      </w:pPr>
    </w:p>
    <w:sectPr w:rsidR="00426989" w:rsidRPr="003D4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0AB" w:rsidRDefault="00A210AB" w:rsidP="003D4AEE">
      <w:pPr>
        <w:spacing w:after="0" w:line="240" w:lineRule="auto"/>
      </w:pPr>
      <w:r>
        <w:separator/>
      </w:r>
    </w:p>
  </w:endnote>
  <w:endnote w:type="continuationSeparator" w:id="0">
    <w:p w:rsidR="00A210AB" w:rsidRDefault="00A210AB" w:rsidP="003D4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0AB" w:rsidRDefault="00A210AB" w:rsidP="003D4AEE">
      <w:pPr>
        <w:spacing w:after="0" w:line="240" w:lineRule="auto"/>
      </w:pPr>
      <w:r>
        <w:separator/>
      </w:r>
    </w:p>
  </w:footnote>
  <w:footnote w:type="continuationSeparator" w:id="0">
    <w:p w:rsidR="00A210AB" w:rsidRDefault="00A210AB" w:rsidP="003D4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DD1"/>
    <w:rsid w:val="003D4AEE"/>
    <w:rsid w:val="00426989"/>
    <w:rsid w:val="00473396"/>
    <w:rsid w:val="00875D40"/>
    <w:rsid w:val="00975DD1"/>
    <w:rsid w:val="00A2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2E2D"/>
  <w15:chartTrackingRefBased/>
  <w15:docId w15:val="{452DF9CA-3225-4483-A55A-B360A832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AE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AE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D4AEE"/>
  </w:style>
  <w:style w:type="paragraph" w:styleId="Footer">
    <w:name w:val="footer"/>
    <w:basedOn w:val="Normal"/>
    <w:link w:val="FooterChar"/>
    <w:uiPriority w:val="99"/>
    <w:unhideWhenUsed/>
    <w:rsid w:val="003D4AE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D4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</cp:lastModifiedBy>
  <cp:revision>3</cp:revision>
  <dcterms:created xsi:type="dcterms:W3CDTF">2026-06-11T09:45:00Z</dcterms:created>
  <dcterms:modified xsi:type="dcterms:W3CDTF">2026-06-12T11:03:00Z</dcterms:modified>
</cp:coreProperties>
</file>